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64692" w14:textId="77777777" w:rsidR="00190C23" w:rsidRPr="00190C23" w:rsidRDefault="00190C23" w:rsidP="00190C23">
      <w:pPr>
        <w:pStyle w:val="berschrift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190C23">
        <w:rPr>
          <w:rFonts w:ascii="Times New Roman" w:hAnsi="Times New Roman" w:cs="Times New Roman"/>
          <w:color w:val="auto"/>
          <w:sz w:val="24"/>
          <w:szCs w:val="24"/>
          <w:u w:val="single"/>
        </w:rPr>
        <w:t>Appendix/Supplementary Material</w:t>
      </w:r>
    </w:p>
    <w:p w14:paraId="44BE1C11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4C478786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6F27073A" w14:textId="77777777" w:rsidR="00190C23" w:rsidRPr="00190C23" w:rsidRDefault="00190C23" w:rsidP="00190C23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190C23">
        <w:rPr>
          <w:rFonts w:ascii="Times New Roman" w:hAnsi="Times New Roman" w:cs="Times New Roman"/>
          <w:color w:val="auto"/>
          <w:sz w:val="24"/>
          <w:szCs w:val="24"/>
        </w:rPr>
        <w:t xml:space="preserve">Appendix Table </w:t>
      </w:r>
      <w:r w:rsidRPr="00190C23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190C23">
        <w:rPr>
          <w:rFonts w:ascii="Times New Roman" w:hAnsi="Times New Roman" w:cs="Times New Roman"/>
          <w:color w:val="auto"/>
          <w:sz w:val="24"/>
          <w:szCs w:val="24"/>
        </w:rPr>
        <w:instrText xml:space="preserve"> SEQ Appendix_Tbl \* ARABIC </w:instrText>
      </w:r>
      <w:r w:rsidRPr="00190C23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190C23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190C23">
        <w:rPr>
          <w:rFonts w:ascii="Times New Roman" w:hAnsi="Times New Roman" w:cs="Times New Roman"/>
          <w:noProof/>
          <w:color w:val="auto"/>
          <w:sz w:val="24"/>
          <w:szCs w:val="24"/>
        </w:rPr>
        <w:fldChar w:fldCharType="end"/>
      </w:r>
      <w:r w:rsidRPr="00190C23">
        <w:rPr>
          <w:rFonts w:ascii="Times New Roman" w:hAnsi="Times New Roman" w:cs="Times New Roman"/>
          <w:noProof/>
          <w:color w:val="auto"/>
          <w:sz w:val="24"/>
          <w:szCs w:val="24"/>
        </w:rPr>
        <w:t>.</w:t>
      </w:r>
      <w:r w:rsidRPr="00190C23">
        <w:rPr>
          <w:rFonts w:ascii="Times New Roman" w:hAnsi="Times New Roman" w:cs="Times New Roman"/>
          <w:color w:val="auto"/>
          <w:sz w:val="24"/>
          <w:szCs w:val="24"/>
        </w:rPr>
        <w:t xml:space="preserve"> Results of repeated measure ANOVA on WAI-SR total scores and subscales</w:t>
      </w:r>
    </w:p>
    <w:tbl>
      <w:tblPr>
        <w:tblW w:w="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800"/>
        <w:gridCol w:w="1200"/>
      </w:tblGrid>
      <w:tr w:rsidR="00190C23" w:rsidRPr="00190C23" w14:paraId="350F382D" w14:textId="77777777" w:rsidTr="003965A1">
        <w:trPr>
          <w:trHeight w:val="290"/>
        </w:trPr>
        <w:tc>
          <w:tcPr>
            <w:tcW w:w="2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3D52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WAI-SR </w:t>
            </w: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Scale</w:t>
            </w:r>
            <w:proofErr w:type="spellEnd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/</w:t>
            </w: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fact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6595D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 </w:t>
            </w:r>
          </w:p>
        </w:tc>
      </w:tr>
      <w:tr w:rsidR="00190C23" w:rsidRPr="00190C23" w14:paraId="7F3D9026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E5B3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AC538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A9DE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p</w:t>
            </w:r>
          </w:p>
        </w:tc>
      </w:tr>
      <w:tr w:rsidR="00190C23" w:rsidRPr="00190C23" w14:paraId="760B69F1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EE39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total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A9D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4741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190C23" w:rsidRPr="00190C23" w14:paraId="701D5014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0E2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roup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DB2B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5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DBE2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17</w:t>
            </w:r>
          </w:p>
        </w:tc>
      </w:tr>
      <w:tr w:rsidR="00190C23" w:rsidRPr="00190C23" w14:paraId="070CD379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0D72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ti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A3C2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02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1F0C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&lt;.001</w:t>
            </w:r>
          </w:p>
        </w:tc>
      </w:tr>
      <w:tr w:rsidR="00190C23" w:rsidRPr="00190C23" w14:paraId="195E3D7A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80B5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roup</w:t>
            </w:r>
            <w:proofErr w:type="spellEnd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*ti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589F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2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C6CB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12</w:t>
            </w:r>
          </w:p>
        </w:tc>
      </w:tr>
      <w:tr w:rsidR="00190C23" w:rsidRPr="00190C23" w14:paraId="78F92311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422B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bond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4517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3230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190C23" w:rsidRPr="00190C23" w14:paraId="403259E3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35E5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roup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4944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8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7C97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04</w:t>
            </w:r>
          </w:p>
        </w:tc>
      </w:tr>
      <w:tr w:rsidR="00190C23" w:rsidRPr="00190C23" w14:paraId="296416B5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39AC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ti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697A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46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6009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&lt;.001</w:t>
            </w:r>
          </w:p>
        </w:tc>
      </w:tr>
      <w:tr w:rsidR="00190C23" w:rsidRPr="00190C23" w14:paraId="7E636E23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E4A2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roup</w:t>
            </w:r>
            <w:proofErr w:type="spellEnd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*ti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149C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84F5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305</w:t>
            </w:r>
          </w:p>
        </w:tc>
      </w:tr>
      <w:tr w:rsidR="00190C23" w:rsidRPr="00190C23" w14:paraId="0718BEAC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2B54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task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1499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1EAD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190C23" w:rsidRPr="00190C23" w14:paraId="7DBE02F1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8E92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roup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58D2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BB3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64</w:t>
            </w:r>
          </w:p>
        </w:tc>
      </w:tr>
      <w:tr w:rsidR="00190C23" w:rsidRPr="00190C23" w14:paraId="5820E88E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CD8F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ti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EA73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73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0F39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&lt;.001</w:t>
            </w:r>
          </w:p>
        </w:tc>
      </w:tr>
      <w:tr w:rsidR="00190C23" w:rsidRPr="00190C23" w14:paraId="01FCA043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6A2E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roup</w:t>
            </w:r>
            <w:proofErr w:type="spellEnd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*ti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0AFB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2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EF5D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89</w:t>
            </w:r>
          </w:p>
        </w:tc>
      </w:tr>
      <w:tr w:rsidR="00190C23" w:rsidRPr="00190C23" w14:paraId="49D9AAEA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E17C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goal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4643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5E9D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190C23" w:rsidRPr="00190C23" w14:paraId="30643410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B2D7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roup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C829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3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8F82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75</w:t>
            </w:r>
          </w:p>
        </w:tc>
      </w:tr>
      <w:tr w:rsidR="00190C23" w:rsidRPr="00190C23" w14:paraId="34115C22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0862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ti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3E69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79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5CB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&lt;.001</w:t>
            </w:r>
          </w:p>
        </w:tc>
      </w:tr>
      <w:tr w:rsidR="00190C23" w:rsidRPr="00190C23" w14:paraId="34909A9E" w14:textId="77777777" w:rsidTr="003965A1">
        <w:trPr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4099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roup</w:t>
            </w:r>
            <w:proofErr w:type="spellEnd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*ti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E28E" w14:textId="77777777" w:rsidR="00190C23" w:rsidRPr="00190C23" w:rsidRDefault="00190C23" w:rsidP="003965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2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4B89" w14:textId="77777777" w:rsidR="00190C23" w:rsidRPr="00190C23" w:rsidRDefault="00190C23" w:rsidP="003965A1">
            <w:pPr>
              <w:keepNext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94</w:t>
            </w:r>
          </w:p>
        </w:tc>
      </w:tr>
    </w:tbl>
    <w:p w14:paraId="2A885CB1" w14:textId="77777777" w:rsidR="00190C23" w:rsidRPr="00190C23" w:rsidRDefault="00190C23" w:rsidP="00190C23">
      <w:pPr>
        <w:pStyle w:val="Beschriftung"/>
        <w:rPr>
          <w:rFonts w:ascii="Times New Roman" w:hAnsi="Times New Roman" w:cs="Times New Roman"/>
          <w:color w:val="auto"/>
          <w:sz w:val="24"/>
          <w:szCs w:val="24"/>
        </w:rPr>
      </w:pPr>
    </w:p>
    <w:p w14:paraId="4C58BC1B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03352E6E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2A42E48A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63464CE9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1B018221" w14:textId="77777777" w:rsidR="00190C23" w:rsidRPr="00190C23" w:rsidRDefault="00190C23" w:rsidP="00190C23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190C23">
        <w:rPr>
          <w:rFonts w:ascii="Times New Roman" w:hAnsi="Times New Roman" w:cs="Times New Roman"/>
          <w:color w:val="auto"/>
          <w:sz w:val="24"/>
          <w:szCs w:val="24"/>
        </w:rPr>
        <w:t xml:space="preserve">Appendix Table </w:t>
      </w:r>
      <w:r w:rsidRPr="00190C23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190C23">
        <w:rPr>
          <w:rFonts w:ascii="Times New Roman" w:hAnsi="Times New Roman" w:cs="Times New Roman"/>
          <w:color w:val="auto"/>
          <w:sz w:val="24"/>
          <w:szCs w:val="24"/>
        </w:rPr>
        <w:instrText xml:space="preserve"> SEQ Appendix_Tbl \* ARABIC </w:instrText>
      </w:r>
      <w:r w:rsidRPr="00190C23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190C23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190C23">
        <w:rPr>
          <w:rFonts w:ascii="Times New Roman" w:hAnsi="Times New Roman" w:cs="Times New Roman"/>
          <w:noProof/>
          <w:color w:val="auto"/>
          <w:sz w:val="24"/>
          <w:szCs w:val="24"/>
        </w:rPr>
        <w:fldChar w:fldCharType="end"/>
      </w:r>
      <w:r w:rsidRPr="00190C23">
        <w:rPr>
          <w:rFonts w:ascii="Times New Roman" w:hAnsi="Times New Roman" w:cs="Times New Roman"/>
          <w:noProof/>
          <w:color w:val="auto"/>
          <w:sz w:val="24"/>
          <w:szCs w:val="24"/>
        </w:rPr>
        <w:t>. Post-hoc bonferroni corrected</w:t>
      </w:r>
      <w:r w:rsidRPr="00190C23">
        <w:rPr>
          <w:rFonts w:ascii="Times New Roman" w:hAnsi="Times New Roman" w:cs="Times New Roman"/>
          <w:color w:val="auto"/>
          <w:sz w:val="24"/>
          <w:szCs w:val="24"/>
        </w:rPr>
        <w:t xml:space="preserve"> p-values of pairwise comparisons of WAI-SR total scores and subscales at mid-treatment (T2).</w:t>
      </w:r>
    </w:p>
    <w:tbl>
      <w:tblPr>
        <w:tblW w:w="4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794"/>
        <w:gridCol w:w="1606"/>
      </w:tblGrid>
      <w:tr w:rsidR="00190C23" w:rsidRPr="00190C23" w14:paraId="0FA1A911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9ECA7" w14:textId="77777777" w:rsidR="00190C23" w:rsidRPr="00190C23" w:rsidRDefault="00190C23" w:rsidP="00396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 xml:space="preserve">WAI-SR score T2/Group 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89324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vs. unguided</w:t>
            </w:r>
          </w:p>
        </w:tc>
      </w:tr>
      <w:tr w:rsidR="00190C23" w:rsidRPr="00190C23" w14:paraId="3E51A634" w14:textId="77777777" w:rsidTr="003965A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FB49C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B0CB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B39B5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190C23" w:rsidRPr="00190C23" w14:paraId="56E4C777" w14:textId="77777777" w:rsidTr="003965A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1DD60" w14:textId="77777777" w:rsidR="00190C23" w:rsidRPr="00190C23" w:rsidRDefault="00190C23" w:rsidP="00396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68677" w14:textId="77777777" w:rsidR="00190C23" w:rsidRPr="00190C23" w:rsidRDefault="00190C23" w:rsidP="00396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14DDB" w14:textId="77777777" w:rsidR="00190C23" w:rsidRPr="00190C23" w:rsidRDefault="00190C23" w:rsidP="003965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C23" w:rsidRPr="00190C23" w14:paraId="003998DE" w14:textId="77777777" w:rsidTr="003965A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21C4F247" w14:textId="77777777" w:rsidR="00190C23" w:rsidRPr="00190C23" w:rsidRDefault="00190C23" w:rsidP="003965A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gu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F63AA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F2A60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-.17 - .32</w:t>
            </w:r>
          </w:p>
        </w:tc>
      </w:tr>
      <w:tr w:rsidR="00190C23" w:rsidRPr="00190C23" w14:paraId="570DE60C" w14:textId="77777777" w:rsidTr="003965A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A3705" w14:textId="77777777" w:rsidR="00190C23" w:rsidRPr="00190C23" w:rsidRDefault="00190C23" w:rsidP="00396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8166" w14:textId="77777777" w:rsidR="00190C23" w:rsidRPr="00190C23" w:rsidRDefault="00190C23" w:rsidP="00396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A1253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C23" w:rsidRPr="00190C23" w14:paraId="4F1452FE" w14:textId="77777777" w:rsidTr="003965A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4B3F49C7" w14:textId="77777777" w:rsidR="00190C23" w:rsidRPr="00190C23" w:rsidRDefault="00190C23" w:rsidP="003965A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gu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E34F4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2506E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-.12 - .48</w:t>
            </w:r>
          </w:p>
        </w:tc>
      </w:tr>
      <w:tr w:rsidR="00190C23" w:rsidRPr="00190C23" w14:paraId="3D5DBC72" w14:textId="77777777" w:rsidTr="003965A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0BB9B" w14:textId="77777777" w:rsidR="00190C23" w:rsidRPr="00190C23" w:rsidRDefault="00190C23" w:rsidP="00396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A0146" w14:textId="77777777" w:rsidR="00190C23" w:rsidRPr="00190C23" w:rsidRDefault="00190C23" w:rsidP="00396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FBDB6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C23" w:rsidRPr="00190C23" w14:paraId="33F37319" w14:textId="77777777" w:rsidTr="003965A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50132646" w14:textId="77777777" w:rsidR="00190C23" w:rsidRPr="00190C23" w:rsidRDefault="00190C23" w:rsidP="003965A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gu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02280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3E86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-.21 - .25</w:t>
            </w:r>
          </w:p>
        </w:tc>
      </w:tr>
      <w:tr w:rsidR="00190C23" w:rsidRPr="00190C23" w14:paraId="4B27F645" w14:textId="77777777" w:rsidTr="003965A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34673" w14:textId="77777777" w:rsidR="00190C23" w:rsidRPr="00190C23" w:rsidRDefault="00190C23" w:rsidP="00396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25E61" w14:textId="77777777" w:rsidR="00190C23" w:rsidRPr="00190C23" w:rsidRDefault="00190C23" w:rsidP="003965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B7659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C23" w:rsidRPr="00190C23" w14:paraId="52CF35FC" w14:textId="77777777" w:rsidTr="003965A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571F88E9" w14:textId="77777777" w:rsidR="00190C23" w:rsidRPr="00190C23" w:rsidRDefault="00190C23" w:rsidP="003965A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gu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4364C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3F1C7" w14:textId="77777777" w:rsidR="00190C23" w:rsidRPr="00190C23" w:rsidRDefault="00190C23" w:rsidP="003965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C23">
              <w:rPr>
                <w:rFonts w:ascii="Times New Roman" w:hAnsi="Times New Roman" w:cs="Times New Roman"/>
                <w:sz w:val="24"/>
                <w:szCs w:val="24"/>
              </w:rPr>
              <w:t>-.24 - .28</w:t>
            </w:r>
          </w:p>
        </w:tc>
      </w:tr>
    </w:tbl>
    <w:p w14:paraId="7256E474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0A87232A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7D5CC0D2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6A5E2BD4" w14:textId="77777777" w:rsidR="00190C23" w:rsidRPr="00190C23" w:rsidRDefault="00190C23" w:rsidP="00190C23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190C23">
        <w:rPr>
          <w:rFonts w:ascii="Times New Roman" w:hAnsi="Times New Roman" w:cs="Times New Roman"/>
          <w:color w:val="auto"/>
          <w:sz w:val="24"/>
          <w:szCs w:val="24"/>
        </w:rPr>
        <w:lastRenderedPageBreak/>
        <w:t>Appendix Table 3</w:t>
      </w:r>
      <w:r w:rsidRPr="00190C23">
        <w:rPr>
          <w:rFonts w:ascii="Times New Roman" w:hAnsi="Times New Roman" w:cs="Times New Roman"/>
          <w:noProof/>
          <w:color w:val="auto"/>
          <w:sz w:val="24"/>
          <w:szCs w:val="24"/>
        </w:rPr>
        <w:t>. Post-hoc bonferroni corrected</w:t>
      </w:r>
      <w:r w:rsidRPr="00190C23">
        <w:rPr>
          <w:rFonts w:ascii="Times New Roman" w:hAnsi="Times New Roman" w:cs="Times New Roman"/>
          <w:color w:val="auto"/>
          <w:sz w:val="24"/>
          <w:szCs w:val="24"/>
        </w:rPr>
        <w:t xml:space="preserve"> p-values of pairwise comparisons of WAI-SR total scores and subscales at post-treatment (T3).</w:t>
      </w:r>
    </w:p>
    <w:tbl>
      <w:tblPr>
        <w:tblW w:w="4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865"/>
        <w:gridCol w:w="1535"/>
      </w:tblGrid>
      <w:tr w:rsidR="00190C23" w:rsidRPr="00190C23" w14:paraId="2D2CA794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4174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WAI-SR score T3/Group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C606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vs. </w:t>
            </w: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unguided</w:t>
            </w:r>
            <w:proofErr w:type="spellEnd"/>
          </w:p>
        </w:tc>
      </w:tr>
      <w:tr w:rsidR="00190C23" w:rsidRPr="00190C23" w14:paraId="7CEA0A0B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29D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D34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9843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95%CI</w:t>
            </w:r>
          </w:p>
        </w:tc>
      </w:tr>
      <w:tr w:rsidR="00190C23" w:rsidRPr="00190C23" w14:paraId="75803B1A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1AE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tot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8973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E76D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190C23" w:rsidRPr="00190C23" w14:paraId="5A0E7B1C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540C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uided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3716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21F4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13 - .46</w:t>
            </w:r>
          </w:p>
        </w:tc>
      </w:tr>
      <w:tr w:rsidR="00190C23" w:rsidRPr="00190C23" w14:paraId="6F3891A9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C978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bond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FACE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6E34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190C23" w:rsidRPr="00190C23" w14:paraId="3CEC7C9C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F940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uided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0C00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5096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15 - .60</w:t>
            </w:r>
          </w:p>
        </w:tc>
      </w:tr>
      <w:tr w:rsidR="00190C23" w:rsidRPr="00190C23" w14:paraId="0DAD4EDA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38B9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task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F90F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84D8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190C23" w:rsidRPr="00190C23" w14:paraId="008D194E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C8C0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uided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5980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3E9F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8 - .44</w:t>
            </w:r>
          </w:p>
        </w:tc>
      </w:tr>
      <w:tr w:rsidR="00190C23" w:rsidRPr="00190C23" w14:paraId="7ECEE71E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7A03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  <w:t>goal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32A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A1E6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190C23" w:rsidRPr="00190C23" w14:paraId="5EAB11EC" w14:textId="77777777" w:rsidTr="003965A1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FAF" w14:textId="77777777" w:rsidR="00190C23" w:rsidRPr="00190C23" w:rsidRDefault="00190C23" w:rsidP="003965A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uided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AB18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E7C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.06 - .50</w:t>
            </w:r>
          </w:p>
        </w:tc>
      </w:tr>
    </w:tbl>
    <w:p w14:paraId="63DB73B5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74F2D2F3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22939935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13695382" w14:textId="77777777" w:rsidR="00190C23" w:rsidRPr="00190C23" w:rsidRDefault="00190C23" w:rsidP="00190C23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190C23">
        <w:rPr>
          <w:rFonts w:ascii="Times New Roman" w:hAnsi="Times New Roman" w:cs="Times New Roman"/>
          <w:color w:val="auto"/>
          <w:sz w:val="24"/>
          <w:szCs w:val="24"/>
        </w:rPr>
        <w:t>Appendix Table 4. Odds-ratios for the likelihood of course completion (six obligatory modules) based on working alliance scores at mid- and post-treatment (T2,T3)</w:t>
      </w:r>
    </w:p>
    <w:tbl>
      <w:tblPr>
        <w:tblW w:w="9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625"/>
        <w:gridCol w:w="1365"/>
        <w:gridCol w:w="625"/>
        <w:gridCol w:w="1365"/>
        <w:gridCol w:w="300"/>
        <w:gridCol w:w="800"/>
        <w:gridCol w:w="1139"/>
        <w:gridCol w:w="928"/>
        <w:gridCol w:w="1139"/>
      </w:tblGrid>
      <w:tr w:rsidR="00190C23" w:rsidRPr="00190C23" w14:paraId="1DAFA2F2" w14:textId="77777777" w:rsidTr="003965A1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5601E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WAI-SR score</w:t>
            </w:r>
          </w:p>
        </w:tc>
        <w:tc>
          <w:tcPr>
            <w:tcW w:w="398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53A16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T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3A01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400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144D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T3</w:t>
            </w:r>
          </w:p>
        </w:tc>
      </w:tr>
      <w:tr w:rsidR="00190C23" w:rsidRPr="00190C23" w14:paraId="567FEEFE" w14:textId="77777777" w:rsidTr="003965A1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D0A3" w14:textId="77777777" w:rsidR="00190C23" w:rsidRPr="00190C23" w:rsidRDefault="00190C23" w:rsidP="003965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FC4C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A57B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5087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13A6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A184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3978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574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BA35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5FA5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190C23" w:rsidRPr="00190C23" w14:paraId="094A08EE" w14:textId="77777777" w:rsidTr="003965A1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6D01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73F6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uided</w:t>
            </w:r>
            <w:proofErr w:type="spellEnd"/>
          </w:p>
        </w:tc>
        <w:tc>
          <w:tcPr>
            <w:tcW w:w="1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91D6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unguided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A71F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4B7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uide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99A8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65D9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unguided</w:t>
            </w:r>
            <w:proofErr w:type="spellEnd"/>
          </w:p>
        </w:tc>
      </w:tr>
      <w:tr w:rsidR="00190C23" w:rsidRPr="00190C23" w14:paraId="71FABE3B" w14:textId="77777777" w:rsidTr="003965A1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56CB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CC4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O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B7C9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95%-CI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76C9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O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B8D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95%-C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1258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96CD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38B3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95%-C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F92D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1E7F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95%-CI</w:t>
            </w:r>
          </w:p>
        </w:tc>
      </w:tr>
      <w:tr w:rsidR="00190C23" w:rsidRPr="00190C23" w14:paraId="6A89C468" w14:textId="77777777" w:rsidTr="003965A1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E44E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tota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5C61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B91F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59; 1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9D5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B59D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75; 1.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1B95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AEA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2.15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C6EF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23; 3.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93F2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2.79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9F7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46; 5.32</w:t>
            </w:r>
          </w:p>
        </w:tc>
      </w:tr>
      <w:tr w:rsidR="00190C23" w:rsidRPr="00190C23" w14:paraId="5B211A0A" w14:textId="77777777" w:rsidTr="003965A1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B527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bond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7E2C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3222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63; 1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F526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B8D9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74; 1.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5B62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B6DC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95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044B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23; 3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7A13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91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1A05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21; 3.03</w:t>
            </w:r>
          </w:p>
        </w:tc>
      </w:tr>
      <w:tr w:rsidR="00190C23" w:rsidRPr="00190C23" w14:paraId="3F61778C" w14:textId="77777777" w:rsidTr="003965A1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E4E0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bookmarkStart w:id="0" w:name="_Hlk159631436"/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task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6C9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DCD0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64; 1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F1B3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4D92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80; 2.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94F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AB6D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2.29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3243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29; 4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20FC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3.04**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BED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57; 5.89</w:t>
            </w:r>
          </w:p>
        </w:tc>
      </w:tr>
      <w:bookmarkEnd w:id="0"/>
      <w:tr w:rsidR="00190C23" w:rsidRPr="00190C23" w14:paraId="29694A20" w14:textId="77777777" w:rsidTr="003965A1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1565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goal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8DDE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771C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59; 1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3195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F4C1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75; 1.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4F80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D4F7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E20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0.96; 2.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35A9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79*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6B8A" w14:textId="77777777" w:rsidR="00190C23" w:rsidRPr="00190C23" w:rsidRDefault="00190C23" w:rsidP="003965A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190C2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1.10; 2.92</w:t>
            </w:r>
          </w:p>
        </w:tc>
      </w:tr>
    </w:tbl>
    <w:p w14:paraId="474D81EB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037DFB7A" w14:textId="77777777" w:rsidR="00190C23" w:rsidRPr="00190C23" w:rsidRDefault="00190C23" w:rsidP="00190C23">
      <w:pPr>
        <w:spacing w:before="280" w:line="360" w:lineRule="auto"/>
        <w:rPr>
          <w:rFonts w:ascii="Times New Roman" w:hAnsi="Times New Roman" w:cs="Times New Roman"/>
          <w:sz w:val="24"/>
          <w:szCs w:val="24"/>
        </w:rPr>
      </w:pPr>
      <w:r w:rsidRPr="00190C23">
        <w:rPr>
          <w:rFonts w:ascii="Times New Roman" w:hAnsi="Times New Roman" w:cs="Times New Roman"/>
          <w:sz w:val="24"/>
          <w:szCs w:val="24"/>
        </w:rPr>
        <w:t>Notes: * p &lt; .05. ** p &lt; .01.*** p &lt; .001.</w:t>
      </w:r>
    </w:p>
    <w:p w14:paraId="13252867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138BA9EC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7002868B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2BF06B19" w14:textId="77777777" w:rsidR="00190C23" w:rsidRPr="00190C23" w:rsidRDefault="00190C23" w:rsidP="00190C23">
      <w:pPr>
        <w:rPr>
          <w:rFonts w:ascii="Times New Roman" w:hAnsi="Times New Roman" w:cs="Times New Roman"/>
          <w:sz w:val="24"/>
          <w:szCs w:val="24"/>
        </w:rPr>
      </w:pPr>
    </w:p>
    <w:p w14:paraId="41496770" w14:textId="77777777" w:rsidR="00190C23" w:rsidRPr="00190C23" w:rsidRDefault="00190C23" w:rsidP="00190C2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ajorEastAsia" w:hAnsi="Times New Roman" w:cs="Times New Roman"/>
          <w:sz w:val="24"/>
          <w:szCs w:val="24"/>
          <w:lang w:val="fr-FR"/>
        </w:rPr>
      </w:pPr>
    </w:p>
    <w:p w14:paraId="381206DC" w14:textId="77777777" w:rsidR="001166AF" w:rsidRPr="00190C23" w:rsidRDefault="001166AF">
      <w:pPr>
        <w:rPr>
          <w:rFonts w:ascii="Times New Roman" w:hAnsi="Times New Roman" w:cs="Times New Roman"/>
        </w:rPr>
      </w:pPr>
    </w:p>
    <w:sectPr w:rsidR="001166AF" w:rsidRPr="00190C23" w:rsidSect="00190C23">
      <w:pgSz w:w="11906" w:h="16838"/>
      <w:pgMar w:top="1417" w:right="1417" w:bottom="1134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C23"/>
    <w:rsid w:val="00016DAB"/>
    <w:rsid w:val="00091ABF"/>
    <w:rsid w:val="001166AF"/>
    <w:rsid w:val="00190C23"/>
    <w:rsid w:val="00261D72"/>
    <w:rsid w:val="00294403"/>
    <w:rsid w:val="004F4D70"/>
    <w:rsid w:val="00515629"/>
    <w:rsid w:val="006B7D69"/>
    <w:rsid w:val="008C5BCF"/>
    <w:rsid w:val="00B54CF7"/>
    <w:rsid w:val="00C47D64"/>
    <w:rsid w:val="00C6484D"/>
    <w:rsid w:val="00C85C2F"/>
    <w:rsid w:val="00CA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A7B5E"/>
  <w15:chartTrackingRefBased/>
  <w15:docId w15:val="{D7DB70D9-1BF5-4C93-90DF-7D1FB0A58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0C23"/>
    <w:pPr>
      <w:spacing w:after="0" w:line="276" w:lineRule="auto"/>
    </w:pPr>
    <w:rPr>
      <w:rFonts w:ascii="Calibri" w:eastAsia="Calibri" w:hAnsi="Calibri" w:cs="Calibri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0C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0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190C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190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190C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190C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0C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0C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0C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0C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90C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90C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0C2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0C2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0C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0C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0C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0C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90C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90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90C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90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90C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90C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90C2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90C2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90C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90C2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90C23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190C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l Haaf</dc:creator>
  <cp:keywords/>
  <dc:description/>
  <cp:lastModifiedBy>Raoul Haaf</cp:lastModifiedBy>
  <cp:revision>1</cp:revision>
  <dcterms:created xsi:type="dcterms:W3CDTF">2024-06-13T20:21:00Z</dcterms:created>
  <dcterms:modified xsi:type="dcterms:W3CDTF">2024-06-13T20:22:00Z</dcterms:modified>
</cp:coreProperties>
</file>